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218" w:rsidRDefault="00AE52B5" w:rsidP="0082049A">
      <w:pPr>
        <w:pStyle w:val="Heading1"/>
        <w:rPr>
          <w:lang w:val="en-GB"/>
        </w:rPr>
      </w:pPr>
      <w:bookmarkStart w:id="0" w:name="_Toc383097879"/>
      <w:r>
        <w:rPr>
          <w:lang w:val="en-GB"/>
        </w:rPr>
        <w:t>Table S3</w:t>
      </w:r>
      <w:r w:rsidR="006247DE" w:rsidRPr="00823938">
        <w:rPr>
          <w:lang w:val="en-GB"/>
        </w:rPr>
        <w:t xml:space="preserve">: </w:t>
      </w:r>
      <w:r w:rsidR="0082049A" w:rsidRPr="00823938">
        <w:rPr>
          <w:lang w:val="en-GB"/>
        </w:rPr>
        <w:t>ECP overview</w:t>
      </w:r>
      <w:bookmarkEnd w:id="0"/>
    </w:p>
    <w:p w:rsidR="00555DC2" w:rsidRPr="005F18F4" w:rsidRDefault="00B04DDB" w:rsidP="007E6539">
      <w:pPr>
        <w:rPr>
          <w:rFonts w:ascii="Times New Roman" w:hAnsi="Times New Roman"/>
          <w:lang w:val="en-GB"/>
        </w:rPr>
      </w:pPr>
      <w:r w:rsidRPr="005F18F4">
        <w:rPr>
          <w:rFonts w:ascii="Times New Roman" w:hAnsi="Times New Roman"/>
          <w:lang w:val="en-GB"/>
        </w:rPr>
        <w:t xml:space="preserve">Overview of the </w:t>
      </w:r>
      <w:r w:rsidRPr="005F18F4">
        <w:rPr>
          <w:rFonts w:ascii="Times New Roman" w:hAnsi="Times New Roman"/>
          <w:i/>
          <w:lang w:val="en-GB"/>
        </w:rPr>
        <w:t>Chi3L3</w:t>
      </w:r>
      <w:r w:rsidRPr="005F18F4">
        <w:rPr>
          <w:rFonts w:ascii="Times New Roman" w:hAnsi="Times New Roman"/>
          <w:lang w:val="en-GB"/>
        </w:rPr>
        <w:t xml:space="preserve"> level, eosinophil count (Eos) and ECP crystal positive samples using light microscopy (LM) or TEM (yes indicates positive findings, no negative findings). Dash (-) denotes no data available, </w:t>
      </w:r>
      <w:r w:rsidR="005F18F4" w:rsidRPr="005F18F4">
        <w:rPr>
          <w:rFonts w:ascii="Times New Roman" w:hAnsi="Times New Roman"/>
          <w:lang w:val="en-GB"/>
        </w:rPr>
        <w:t xml:space="preserve">while an </w:t>
      </w:r>
      <w:proofErr w:type="spellStart"/>
      <w:r w:rsidR="005F18F4" w:rsidRPr="005F18F4">
        <w:rPr>
          <w:rFonts w:ascii="Times New Roman" w:hAnsi="Times New Roman"/>
          <w:lang w:val="en-GB"/>
        </w:rPr>
        <w:t>asterix</w:t>
      </w:r>
      <w:proofErr w:type="spellEnd"/>
      <w:r w:rsidR="005F18F4" w:rsidRPr="005F18F4">
        <w:rPr>
          <w:rFonts w:ascii="Times New Roman" w:hAnsi="Times New Roman"/>
          <w:lang w:val="en-GB"/>
        </w:rPr>
        <w:t xml:space="preserve"> (*) </w:t>
      </w:r>
      <w:r w:rsidRPr="005F18F4">
        <w:rPr>
          <w:rFonts w:ascii="Times New Roman" w:hAnsi="Times New Roman"/>
          <w:lang w:val="en-GB"/>
        </w:rPr>
        <w:t>denotes statistically significant data (p&lt;0.05).</w:t>
      </w:r>
    </w:p>
    <w:tbl>
      <w:tblPr>
        <w:tblW w:w="9255" w:type="dxa"/>
        <w:tblInd w:w="98" w:type="dxa"/>
        <w:tblLook w:val="04A0" w:firstRow="1" w:lastRow="0" w:firstColumn="1" w:lastColumn="0" w:noHBand="0" w:noVBand="1"/>
      </w:tblPr>
      <w:tblGrid>
        <w:gridCol w:w="1048"/>
        <w:gridCol w:w="743"/>
        <w:gridCol w:w="936"/>
        <w:gridCol w:w="546"/>
        <w:gridCol w:w="456"/>
        <w:gridCol w:w="599"/>
        <w:gridCol w:w="882"/>
        <w:gridCol w:w="658"/>
        <w:gridCol w:w="456"/>
        <w:gridCol w:w="564"/>
        <w:gridCol w:w="936"/>
        <w:gridCol w:w="546"/>
        <w:gridCol w:w="456"/>
        <w:gridCol w:w="599"/>
      </w:tblGrid>
      <w:tr w:rsidR="00D16AB9" w:rsidRPr="00D16AB9" w:rsidTr="00D16AB9">
        <w:trPr>
          <w:trHeight w:val="375"/>
        </w:trPr>
        <w:tc>
          <w:tcPr>
            <w:tcW w:w="104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sz w:val="20"/>
                <w:lang w:val="en-GB" w:eastAsia="en-GB"/>
              </w:rPr>
              <w:t> 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sz w:val="20"/>
                <w:lang w:val="en-GB" w:eastAsia="en-GB"/>
              </w:rPr>
              <w:t> </w:t>
            </w:r>
          </w:p>
        </w:tc>
        <w:tc>
          <w:tcPr>
            <w:tcW w:w="248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sz w:val="28"/>
                <w:szCs w:val="28"/>
                <w:lang w:val="en-GB" w:eastAsia="en-GB"/>
              </w:rPr>
              <w:t>Day 1</w:t>
            </w:r>
          </w:p>
        </w:tc>
        <w:tc>
          <w:tcPr>
            <w:tcW w:w="2488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sz w:val="28"/>
                <w:szCs w:val="28"/>
                <w:lang w:val="en-GB" w:eastAsia="en-GB"/>
              </w:rPr>
              <w:t>Day 3</w:t>
            </w:r>
          </w:p>
        </w:tc>
        <w:tc>
          <w:tcPr>
            <w:tcW w:w="2488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sz w:val="28"/>
                <w:szCs w:val="28"/>
                <w:lang w:val="en-GB" w:eastAsia="en-GB"/>
              </w:rPr>
              <w:t>Day 28</w:t>
            </w:r>
          </w:p>
        </w:tc>
      </w:tr>
      <w:tr w:rsidR="00D16AB9" w:rsidRPr="00D16AB9" w:rsidTr="00D16AB9">
        <w:trPr>
          <w:trHeight w:val="360"/>
        </w:trPr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  <w:t>Type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  <w:t>Dose [µg]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  <w:t>Chi3L3</w:t>
            </w:r>
          </w:p>
        </w:tc>
        <w:tc>
          <w:tcPr>
            <w:tcW w:w="5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  <w:t>Eos</w:t>
            </w:r>
          </w:p>
        </w:tc>
        <w:tc>
          <w:tcPr>
            <w:tcW w:w="1007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  <w:t>ECP</w:t>
            </w:r>
          </w:p>
        </w:tc>
        <w:tc>
          <w:tcPr>
            <w:tcW w:w="8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  <w:t>Chi3L3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  <w:t>Eos</w:t>
            </w:r>
          </w:p>
        </w:tc>
        <w:tc>
          <w:tcPr>
            <w:tcW w:w="948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  <w:t>ECP</w:t>
            </w:r>
          </w:p>
        </w:tc>
        <w:tc>
          <w:tcPr>
            <w:tcW w:w="9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  <w:t>Chi3L3</w:t>
            </w:r>
          </w:p>
        </w:tc>
        <w:tc>
          <w:tcPr>
            <w:tcW w:w="5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  <w:t>Eos</w:t>
            </w:r>
          </w:p>
        </w:tc>
        <w:tc>
          <w:tcPr>
            <w:tcW w:w="1007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  <w:t>ECP</w:t>
            </w:r>
          </w:p>
        </w:tc>
      </w:tr>
      <w:tr w:rsidR="00D16AB9" w:rsidRPr="00D16AB9" w:rsidTr="00D16AB9">
        <w:trPr>
          <w:trHeight w:val="270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74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  <w:t>LM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  <w:t>TEM</w:t>
            </w:r>
          </w:p>
        </w:tc>
        <w:tc>
          <w:tcPr>
            <w:tcW w:w="8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6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  <w:t>LM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  <w:t>TEM</w:t>
            </w:r>
          </w:p>
        </w:tc>
        <w:tc>
          <w:tcPr>
            <w:tcW w:w="9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  <w:t>LM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 w:eastAsia="en-GB"/>
              </w:rPr>
              <w:t>TEM</w:t>
            </w:r>
          </w:p>
        </w:tc>
      </w:tr>
      <w:tr w:rsidR="00D16AB9" w:rsidRPr="00D16AB9" w:rsidTr="00D16AB9">
        <w:trPr>
          <w:trHeight w:val="270"/>
        </w:trPr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CNT</w:t>
            </w:r>
            <w:r w:rsidRPr="00F166F9">
              <w:rPr>
                <w:rFonts w:ascii="Times New Roman" w:hAnsi="Times New Roman"/>
                <w:sz w:val="16"/>
                <w:szCs w:val="16"/>
                <w:vertAlign w:val="subscript"/>
                <w:lang w:val="en-GB" w:eastAsia="en-GB"/>
              </w:rPr>
              <w:t>Small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2.4</w:t>
            </w: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0.6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0/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</w:tr>
      <w:tr w:rsidR="00D16AB9" w:rsidRPr="00D16AB9" w:rsidTr="00D16AB9">
        <w:trPr>
          <w:trHeight w:val="255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17.2</w:t>
            </w:r>
            <w:r w:rsidR="005F18F4" w:rsidRPr="005F18F4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0/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1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69.2</w:t>
            </w:r>
            <w:r w:rsidR="005F18F4" w:rsidRPr="005F18F4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0/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1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2/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</w:tr>
      <w:tr w:rsidR="00D16AB9" w:rsidRPr="00D16AB9" w:rsidTr="00D16AB9">
        <w:trPr>
          <w:trHeight w:val="255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1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1.4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0/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0.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72.2</w:t>
            </w:r>
            <w:r w:rsidR="005F18F4" w:rsidRPr="005F18F4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0/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0.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1/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</w:tr>
      <w:tr w:rsidR="00D16AB9" w:rsidRPr="00D16AB9" w:rsidTr="00D16AB9">
        <w:trPr>
          <w:trHeight w:val="255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1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3.4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0/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0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7.1</w:t>
            </w: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0/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1.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0.0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3/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</w:tr>
      <w:tr w:rsidR="00D16AB9" w:rsidRPr="00D16AB9" w:rsidTr="00D16AB9">
        <w:trPr>
          <w:trHeight w:val="255"/>
        </w:trPr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CNT</w:t>
            </w:r>
            <w:r w:rsidRPr="00F166F9">
              <w:rPr>
                <w:rFonts w:ascii="Times New Roman" w:hAnsi="Times New Roman"/>
                <w:sz w:val="16"/>
                <w:szCs w:val="16"/>
                <w:vertAlign w:val="subscript"/>
                <w:lang w:val="en-GB" w:eastAsia="en-GB"/>
              </w:rPr>
              <w:t>Large</w:t>
            </w:r>
            <w:proofErr w:type="spellEnd"/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5.3</w:t>
            </w:r>
          </w:p>
        </w:tc>
        <w:tc>
          <w:tcPr>
            <w:tcW w:w="3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20.4</w:t>
            </w: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1/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</w:tr>
      <w:tr w:rsidR="00D16AB9" w:rsidRPr="00D16AB9" w:rsidTr="00D16AB9">
        <w:trPr>
          <w:trHeight w:val="255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2.8</w:t>
            </w:r>
            <w:r w:rsidR="005F18F4" w:rsidRPr="005F18F4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50.6</w:t>
            </w:r>
            <w:r w:rsidR="005F18F4" w:rsidRPr="005F18F4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5.8</w:t>
            </w:r>
            <w:r w:rsidR="005F18F4" w:rsidRPr="005F18F4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317.3</w:t>
            </w:r>
            <w:r w:rsidR="005F18F4" w:rsidRPr="005F18F4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0/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1.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33.5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6/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</w:tr>
      <w:tr w:rsidR="00D16AB9" w:rsidRPr="00D16AB9" w:rsidTr="00D16AB9">
        <w:trPr>
          <w:trHeight w:val="255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3.1</w:t>
            </w:r>
            <w:r w:rsidR="005F18F4" w:rsidRPr="005F18F4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86.2</w:t>
            </w:r>
            <w:r w:rsidR="005F18F4" w:rsidRPr="005F18F4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4.3</w:t>
            </w:r>
            <w:r w:rsidR="005F18F4" w:rsidRPr="005F18F4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138.3</w:t>
            </w:r>
            <w:r w:rsidR="005F18F4" w:rsidRPr="005F18F4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1/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2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32.3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5/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Yes</w:t>
            </w:r>
          </w:p>
        </w:tc>
      </w:tr>
      <w:tr w:rsidR="00D16AB9" w:rsidRPr="00D16AB9" w:rsidTr="00D16AB9">
        <w:trPr>
          <w:trHeight w:val="255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6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1.7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1.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1.8</w:t>
            </w: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0/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9.2</w:t>
            </w:r>
            <w:r w:rsidR="005F18F4" w:rsidRPr="005F18F4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46.3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4/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Yes</w:t>
            </w:r>
          </w:p>
        </w:tc>
      </w:tr>
      <w:tr w:rsidR="00D16AB9" w:rsidRPr="00D16AB9" w:rsidTr="00D16AB9">
        <w:trPr>
          <w:trHeight w:val="255"/>
        </w:trPr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Mitsui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1/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</w:tr>
      <w:tr w:rsidR="00D16AB9" w:rsidRPr="00D16AB9" w:rsidTr="00D16AB9">
        <w:trPr>
          <w:trHeight w:val="255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38.8</w:t>
            </w:r>
            <w:r w:rsidR="005F18F4" w:rsidRPr="005F18F4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341.3</w:t>
            </w:r>
            <w:r w:rsidR="005F18F4" w:rsidRPr="005F18F4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0/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5.5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6/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</w:tr>
      <w:tr w:rsidR="00D16AB9" w:rsidRPr="00D16AB9" w:rsidTr="00D16AB9">
        <w:trPr>
          <w:trHeight w:val="255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23.1</w:t>
            </w:r>
            <w:r w:rsidR="005F18F4" w:rsidRPr="005F18F4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268.0</w:t>
            </w:r>
            <w:r w:rsidR="005F18F4" w:rsidRPr="005F18F4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0/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21.7</w:t>
            </w:r>
            <w:r w:rsidR="005F18F4" w:rsidRPr="005F18F4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6/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Yes</w:t>
            </w:r>
          </w:p>
        </w:tc>
      </w:tr>
      <w:tr w:rsidR="00D16AB9" w:rsidRPr="00D16AB9" w:rsidTr="00D16AB9">
        <w:trPr>
          <w:trHeight w:val="270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6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2.2</w:t>
            </w:r>
            <w:r w:rsidR="005F18F4" w:rsidRPr="005F18F4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100.9</w:t>
            </w: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0/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bCs/>
                <w:sz w:val="16"/>
                <w:szCs w:val="16"/>
                <w:lang w:val="en-GB" w:eastAsia="en-GB"/>
              </w:rPr>
              <w:t>45.5</w:t>
            </w:r>
            <w:r w:rsidR="005F18F4" w:rsidRPr="005F18F4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GB" w:eastAsia="en-GB"/>
              </w:rPr>
              <w:t>*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5F18F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5F18F4">
              <w:rPr>
                <w:rFonts w:ascii="Times New Roman" w:hAnsi="Times New Roman"/>
                <w:sz w:val="16"/>
                <w:szCs w:val="16"/>
                <w:lang w:val="en-GB" w:eastAsia="en-GB"/>
              </w:rPr>
              <w:t>6/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Yes</w:t>
            </w:r>
          </w:p>
        </w:tc>
      </w:tr>
      <w:tr w:rsidR="00D16AB9" w:rsidRPr="00D16AB9" w:rsidTr="00D16AB9">
        <w:trPr>
          <w:trHeight w:val="270"/>
        </w:trPr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A081B" w:rsidRDefault="002A081B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Carbon Black</w:t>
            </w:r>
          </w:p>
          <w:p w:rsidR="00D16AB9" w:rsidRPr="00183374" w:rsidRDefault="002A081B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(</w:t>
            </w:r>
            <w:proofErr w:type="spellStart"/>
            <w:r w:rsidR="00D16AB9"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Printex</w:t>
            </w:r>
            <w:proofErr w:type="spellEnd"/>
            <w:r w:rsidR="00D16AB9"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 xml:space="preserve"> 9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1/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D16AB9" w:rsidRPr="00D16AB9" w:rsidTr="00D16AB9">
        <w:trPr>
          <w:trHeight w:val="255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1/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D16AB9" w:rsidRPr="00D16AB9" w:rsidTr="00D16AB9">
        <w:trPr>
          <w:trHeight w:val="255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0/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D16AB9" w:rsidRPr="00D16AB9" w:rsidTr="00D16AB9">
        <w:trPr>
          <w:trHeight w:val="255"/>
        </w:trPr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6AB9" w:rsidRDefault="002A081B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SWCNT1</w:t>
            </w:r>
          </w:p>
          <w:p w:rsidR="002A081B" w:rsidRPr="00183374" w:rsidRDefault="002A081B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(Thomas Swan)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2/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D16AB9" w:rsidRPr="00D16AB9" w:rsidTr="00D16AB9">
        <w:trPr>
          <w:trHeight w:val="255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3/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D16AB9" w:rsidRPr="00D16AB9" w:rsidTr="00D16AB9">
        <w:trPr>
          <w:trHeight w:val="255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6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4/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D16AB9" w:rsidRPr="00D16AB9" w:rsidTr="00D16AB9">
        <w:trPr>
          <w:trHeight w:val="255"/>
        </w:trPr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6AB9" w:rsidRDefault="002A081B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SWCNT2</w:t>
            </w:r>
          </w:p>
          <w:p w:rsidR="002A081B" w:rsidRPr="00183374" w:rsidRDefault="002A081B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(Sigma Long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5/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D16AB9" w:rsidRPr="00D16AB9" w:rsidTr="00D16AB9">
        <w:trPr>
          <w:trHeight w:val="255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3/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D16AB9" w:rsidRPr="00D16AB9" w:rsidTr="00D16AB9">
        <w:trPr>
          <w:trHeight w:val="270"/>
        </w:trPr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16AB9" w:rsidRPr="00183374" w:rsidRDefault="00D16AB9" w:rsidP="00D16AB9">
            <w:pPr>
              <w:spacing w:after="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16"/>
                <w:szCs w:val="16"/>
                <w:lang w:val="en-GB" w:eastAsia="en-GB"/>
              </w:rPr>
              <w:t>16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40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3/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16AB9" w:rsidRPr="00183374" w:rsidRDefault="00D16AB9" w:rsidP="00D16AB9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 w:rsidRPr="00183374">
              <w:rPr>
                <w:rFonts w:ascii="Times New Roman" w:hAnsi="Times New Roman"/>
                <w:sz w:val="16"/>
                <w:szCs w:val="16"/>
                <w:lang w:val="en-GB" w:eastAsia="en-GB"/>
              </w:rPr>
              <w:t> </w:t>
            </w:r>
          </w:p>
        </w:tc>
      </w:tr>
    </w:tbl>
    <w:p w:rsidR="002A081B" w:rsidRPr="00AC554C" w:rsidRDefault="002A081B" w:rsidP="002A081B">
      <w:pPr>
        <w:spacing w:line="276" w:lineRule="auto"/>
        <w:jc w:val="left"/>
        <w:rPr>
          <w:rFonts w:ascii="Times New Roman" w:hAnsi="Times New Roman"/>
          <w:lang w:val="en-GB"/>
        </w:rPr>
      </w:pPr>
      <w:r w:rsidRPr="00AC554C">
        <w:rPr>
          <w:rFonts w:ascii="Times New Roman" w:hAnsi="Times New Roman"/>
          <w:lang w:val="en-GB"/>
        </w:rPr>
        <w:t xml:space="preserve">Thomas Swan and Sigma Long BAL cell </w:t>
      </w:r>
      <w:r w:rsidR="009D4941">
        <w:rPr>
          <w:rFonts w:ascii="Times New Roman" w:hAnsi="Times New Roman"/>
          <w:lang w:val="en-GB"/>
        </w:rPr>
        <w:t xml:space="preserve">slides </w:t>
      </w:r>
      <w:r w:rsidRPr="00AC554C">
        <w:rPr>
          <w:rFonts w:ascii="Times New Roman" w:hAnsi="Times New Roman"/>
          <w:lang w:val="en-GB"/>
        </w:rPr>
        <w:t xml:space="preserve">were acquired from a previous study: Saber AT, Lamson JS, Jacobsen NR, et al. </w:t>
      </w:r>
      <w:r w:rsidRPr="00AC554C">
        <w:rPr>
          <w:rFonts w:ascii="Times New Roman" w:hAnsi="Times New Roman"/>
        </w:rPr>
        <w:t xml:space="preserve">(2013) Particle-Induced Pulmonary Acute Phase Response Correlates with Neutrophil Influx Linking Inhaled Particles and Cardiovascular Risk. </w:t>
      </w:r>
      <w:proofErr w:type="spellStart"/>
      <w:r w:rsidRPr="00AC554C">
        <w:rPr>
          <w:rFonts w:ascii="Times New Roman" w:hAnsi="Times New Roman"/>
        </w:rPr>
        <w:t>PLoS</w:t>
      </w:r>
      <w:proofErr w:type="spellEnd"/>
      <w:r w:rsidRPr="00AC554C">
        <w:rPr>
          <w:rFonts w:ascii="Times New Roman" w:hAnsi="Times New Roman"/>
        </w:rPr>
        <w:t xml:space="preserve"> ONE 8:e69020. </w:t>
      </w:r>
      <w:proofErr w:type="spellStart"/>
      <w:proofErr w:type="gramStart"/>
      <w:r w:rsidRPr="00AC554C">
        <w:rPr>
          <w:rFonts w:ascii="Times New Roman" w:hAnsi="Times New Roman"/>
        </w:rPr>
        <w:t>doi</w:t>
      </w:r>
      <w:proofErr w:type="spellEnd"/>
      <w:proofErr w:type="gramEnd"/>
      <w:r w:rsidRPr="00AC554C">
        <w:rPr>
          <w:rFonts w:ascii="Times New Roman" w:hAnsi="Times New Roman"/>
        </w:rPr>
        <w:t>: 10.1371/journal.pone.0069020</w:t>
      </w:r>
    </w:p>
    <w:p w:rsidR="00DC68DE" w:rsidRDefault="002A081B" w:rsidP="002A081B">
      <w:pPr>
        <w:spacing w:line="276" w:lineRule="auto"/>
        <w:jc w:val="left"/>
        <w:rPr>
          <w:rFonts w:ascii="Arial Black" w:hAnsi="Arial Black"/>
          <w:bCs/>
          <w:szCs w:val="28"/>
          <w:lang w:val="en-GB"/>
        </w:rPr>
      </w:pPr>
      <w:r>
        <w:rPr>
          <w:lang w:val="en-GB"/>
        </w:rPr>
        <w:t xml:space="preserve"> </w:t>
      </w:r>
      <w:bookmarkStart w:id="1" w:name="_GoBack"/>
      <w:bookmarkEnd w:id="1"/>
    </w:p>
    <w:sectPr w:rsidR="00DC68DE" w:rsidSect="002A565C">
      <w:footerReference w:type="default" r:id="rId9"/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5B6B" w:rsidRDefault="00CE5B6B" w:rsidP="002D7AC4">
      <w:pPr>
        <w:spacing w:after="0"/>
      </w:pPr>
      <w:r>
        <w:separator/>
      </w:r>
    </w:p>
  </w:endnote>
  <w:endnote w:type="continuationSeparator" w:id="0">
    <w:p w:rsidR="00CE5B6B" w:rsidRDefault="00CE5B6B" w:rsidP="002D7AC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22283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4DDB" w:rsidRDefault="00B04D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2F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04DDB" w:rsidRDefault="00B04DDB" w:rsidP="002D7AC4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5B6B" w:rsidRDefault="00CE5B6B" w:rsidP="002D7AC4">
      <w:pPr>
        <w:spacing w:after="0"/>
      </w:pPr>
      <w:r>
        <w:separator/>
      </w:r>
    </w:p>
  </w:footnote>
  <w:footnote w:type="continuationSeparator" w:id="0">
    <w:p w:rsidR="00CE5B6B" w:rsidRDefault="00CE5B6B" w:rsidP="002D7AC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C90076"/>
    <w:multiLevelType w:val="hybridMultilevel"/>
    <w:tmpl w:val="A37EA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D5233B"/>
    <w:multiLevelType w:val="hybridMultilevel"/>
    <w:tmpl w:val="17F6A26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B3253F"/>
    <w:multiLevelType w:val="hybridMultilevel"/>
    <w:tmpl w:val="4170C2D0"/>
    <w:lvl w:ilvl="0" w:tplc="07746D1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051C96"/>
    <w:multiLevelType w:val="multilevel"/>
    <w:tmpl w:val="81923330"/>
    <w:lvl w:ilvl="0">
      <w:start w:val="1"/>
      <w:numFmt w:val="decimal"/>
      <w:pStyle w:val="ListParagraph"/>
      <w:lvlText w:val="%1)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7A350C5E"/>
    <w:multiLevelType w:val="hybridMultilevel"/>
    <w:tmpl w:val="2B1081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D8D"/>
    <w:rsid w:val="000655D7"/>
    <w:rsid w:val="00074C07"/>
    <w:rsid w:val="000776A0"/>
    <w:rsid w:val="000904FE"/>
    <w:rsid w:val="00097D6B"/>
    <w:rsid w:val="000C1827"/>
    <w:rsid w:val="000C1DD0"/>
    <w:rsid w:val="000D0F68"/>
    <w:rsid w:val="000D71B4"/>
    <w:rsid w:val="001126EE"/>
    <w:rsid w:val="00154EA3"/>
    <w:rsid w:val="0015622A"/>
    <w:rsid w:val="0015726A"/>
    <w:rsid w:val="00170BA6"/>
    <w:rsid w:val="00172833"/>
    <w:rsid w:val="00183374"/>
    <w:rsid w:val="001C05B4"/>
    <w:rsid w:val="001C6453"/>
    <w:rsid w:val="001F3B28"/>
    <w:rsid w:val="00200200"/>
    <w:rsid w:val="00215633"/>
    <w:rsid w:val="00222FAB"/>
    <w:rsid w:val="00280EFE"/>
    <w:rsid w:val="00291F05"/>
    <w:rsid w:val="002A081B"/>
    <w:rsid w:val="002A0ABA"/>
    <w:rsid w:val="002A565C"/>
    <w:rsid w:val="002C213E"/>
    <w:rsid w:val="002D2D1A"/>
    <w:rsid w:val="002D7AC4"/>
    <w:rsid w:val="002F0214"/>
    <w:rsid w:val="00307A0E"/>
    <w:rsid w:val="00331976"/>
    <w:rsid w:val="00333933"/>
    <w:rsid w:val="00347982"/>
    <w:rsid w:val="00351030"/>
    <w:rsid w:val="00397F93"/>
    <w:rsid w:val="00432F89"/>
    <w:rsid w:val="004344F9"/>
    <w:rsid w:val="00440BEB"/>
    <w:rsid w:val="0044446E"/>
    <w:rsid w:val="00452BD2"/>
    <w:rsid w:val="0046385A"/>
    <w:rsid w:val="00472AEC"/>
    <w:rsid w:val="004C76A9"/>
    <w:rsid w:val="004D1319"/>
    <w:rsid w:val="004E73E5"/>
    <w:rsid w:val="004E79BA"/>
    <w:rsid w:val="00523A59"/>
    <w:rsid w:val="00553B26"/>
    <w:rsid w:val="00553C4B"/>
    <w:rsid w:val="00555DC2"/>
    <w:rsid w:val="00565E14"/>
    <w:rsid w:val="005B5666"/>
    <w:rsid w:val="005F18F4"/>
    <w:rsid w:val="005F1C97"/>
    <w:rsid w:val="005F3329"/>
    <w:rsid w:val="00603599"/>
    <w:rsid w:val="00620574"/>
    <w:rsid w:val="006247DE"/>
    <w:rsid w:val="00634E5B"/>
    <w:rsid w:val="00657AD5"/>
    <w:rsid w:val="00673738"/>
    <w:rsid w:val="00684EE1"/>
    <w:rsid w:val="006A32CC"/>
    <w:rsid w:val="006B3DE4"/>
    <w:rsid w:val="00714D45"/>
    <w:rsid w:val="00721EEB"/>
    <w:rsid w:val="00764A28"/>
    <w:rsid w:val="007A20A7"/>
    <w:rsid w:val="007D41B6"/>
    <w:rsid w:val="007E3A99"/>
    <w:rsid w:val="007E6539"/>
    <w:rsid w:val="0082049A"/>
    <w:rsid w:val="00823938"/>
    <w:rsid w:val="0083097E"/>
    <w:rsid w:val="00862520"/>
    <w:rsid w:val="00873F81"/>
    <w:rsid w:val="00890608"/>
    <w:rsid w:val="00897627"/>
    <w:rsid w:val="008B201E"/>
    <w:rsid w:val="008C73B7"/>
    <w:rsid w:val="008E5F9E"/>
    <w:rsid w:val="00915B5B"/>
    <w:rsid w:val="00947401"/>
    <w:rsid w:val="009D4941"/>
    <w:rsid w:val="009E160C"/>
    <w:rsid w:val="00A54478"/>
    <w:rsid w:val="00A648B8"/>
    <w:rsid w:val="00A67104"/>
    <w:rsid w:val="00A77986"/>
    <w:rsid w:val="00AB39D7"/>
    <w:rsid w:val="00AC527C"/>
    <w:rsid w:val="00AC554C"/>
    <w:rsid w:val="00AD3B2A"/>
    <w:rsid w:val="00AE52B5"/>
    <w:rsid w:val="00AF6DBD"/>
    <w:rsid w:val="00B04DDB"/>
    <w:rsid w:val="00B86CD5"/>
    <w:rsid w:val="00BA0C55"/>
    <w:rsid w:val="00BB64B4"/>
    <w:rsid w:val="00C10412"/>
    <w:rsid w:val="00C35A19"/>
    <w:rsid w:val="00C5445A"/>
    <w:rsid w:val="00CC0218"/>
    <w:rsid w:val="00CD040E"/>
    <w:rsid w:val="00CE5B6B"/>
    <w:rsid w:val="00CF32AA"/>
    <w:rsid w:val="00CF797C"/>
    <w:rsid w:val="00D10D59"/>
    <w:rsid w:val="00D16AB9"/>
    <w:rsid w:val="00D444FB"/>
    <w:rsid w:val="00D642B4"/>
    <w:rsid w:val="00D855CE"/>
    <w:rsid w:val="00DA08A3"/>
    <w:rsid w:val="00DC5518"/>
    <w:rsid w:val="00DC68DE"/>
    <w:rsid w:val="00DD426D"/>
    <w:rsid w:val="00DF541C"/>
    <w:rsid w:val="00E262CB"/>
    <w:rsid w:val="00E31E0C"/>
    <w:rsid w:val="00E34A52"/>
    <w:rsid w:val="00E648F8"/>
    <w:rsid w:val="00E84653"/>
    <w:rsid w:val="00EC2ADE"/>
    <w:rsid w:val="00ED14CE"/>
    <w:rsid w:val="00EF335E"/>
    <w:rsid w:val="00EF4224"/>
    <w:rsid w:val="00EF4D8D"/>
    <w:rsid w:val="00EF5052"/>
    <w:rsid w:val="00F166F9"/>
    <w:rsid w:val="00F4428A"/>
    <w:rsid w:val="00F47575"/>
    <w:rsid w:val="00F63FA9"/>
    <w:rsid w:val="00F80C09"/>
    <w:rsid w:val="00FA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65C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DD0"/>
    <w:pPr>
      <w:keepNext/>
      <w:keepLines/>
      <w:spacing w:after="0"/>
      <w:outlineLvl w:val="0"/>
    </w:pPr>
    <w:rPr>
      <w:rFonts w:ascii="Arial Black" w:hAnsi="Arial Black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060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1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4D8D"/>
    <w:pPr>
      <w:ind w:firstLine="29"/>
    </w:pPr>
    <w:rPr>
      <w:rFonts w:ascii="Calibri" w:eastAsia="Calibri" w:hAnsi="Calibri"/>
      <w:bCs/>
      <w:sz w:val="16"/>
      <w:szCs w:val="16"/>
    </w:rPr>
  </w:style>
  <w:style w:type="paragraph" w:styleId="NoSpacing">
    <w:name w:val="No Spacing"/>
    <w:uiPriority w:val="1"/>
    <w:qFormat/>
    <w:rsid w:val="00EF4D8D"/>
    <w:pPr>
      <w:spacing w:after="0" w:line="240" w:lineRule="auto"/>
      <w:jc w:val="both"/>
    </w:pPr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semiHidden/>
    <w:rsid w:val="002A56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F4D8D"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C1DD0"/>
    <w:rPr>
      <w:rFonts w:ascii="Arial Black" w:eastAsia="Times New Roman" w:hAnsi="Arial Black" w:cs="Times New Roman"/>
      <w:bCs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C1DD0"/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73F8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73F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873F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F475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BA0C55"/>
    <w:pPr>
      <w:numPr>
        <w:numId w:val="2"/>
      </w:numPr>
      <w:contextualSpacing/>
    </w:pPr>
    <w:rPr>
      <w:rFonts w:ascii="Calibri" w:eastAsia="Calibri" w:hAnsi="Calibri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906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C5518"/>
    <w:pPr>
      <w:spacing w:before="480" w:line="276" w:lineRule="auto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DC551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C551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C5518"/>
    <w:pPr>
      <w:spacing w:after="100"/>
      <w:ind w:left="440"/>
    </w:pPr>
  </w:style>
  <w:style w:type="character" w:styleId="Hyperlink">
    <w:name w:val="Hyperlink"/>
    <w:rsid w:val="002A565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544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445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44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4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45A"/>
    <w:rPr>
      <w:b/>
      <w:bCs/>
      <w:sz w:val="20"/>
      <w:szCs w:val="20"/>
    </w:rPr>
  </w:style>
  <w:style w:type="paragraph" w:customStyle="1" w:styleId="TFReferencesSection">
    <w:name w:val="TF_References_Section"/>
    <w:basedOn w:val="Normal"/>
    <w:rsid w:val="002A565C"/>
    <w:pPr>
      <w:spacing w:line="480" w:lineRule="auto"/>
      <w:ind w:firstLine="187"/>
    </w:pPr>
  </w:style>
  <w:style w:type="paragraph" w:customStyle="1" w:styleId="AFTitleRunningHead">
    <w:name w:val="AF_Title_Running_Head"/>
    <w:basedOn w:val="Normal"/>
    <w:next w:val="Normal"/>
    <w:rsid w:val="002A565C"/>
    <w:pPr>
      <w:spacing w:line="480" w:lineRule="auto"/>
    </w:pPr>
  </w:style>
  <w:style w:type="paragraph" w:customStyle="1" w:styleId="AIReceivedDate">
    <w:name w:val="AI_Received_Date"/>
    <w:basedOn w:val="Normal"/>
    <w:next w:val="Normal"/>
    <w:rsid w:val="002A565C"/>
    <w:pPr>
      <w:spacing w:after="240" w:line="480" w:lineRule="auto"/>
    </w:pPr>
    <w:rPr>
      <w:b/>
    </w:rPr>
  </w:style>
  <w:style w:type="paragraph" w:customStyle="1" w:styleId="BATitle">
    <w:name w:val="BA_Title"/>
    <w:basedOn w:val="Normal"/>
    <w:next w:val="Normal"/>
    <w:rsid w:val="002A565C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Normal"/>
    <w:rsid w:val="002A565C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2A565C"/>
    <w:pPr>
      <w:spacing w:after="240" w:line="480" w:lineRule="auto"/>
      <w:jc w:val="center"/>
    </w:pPr>
  </w:style>
  <w:style w:type="paragraph" w:customStyle="1" w:styleId="BDAbstract">
    <w:name w:val="BD_Abstract"/>
    <w:basedOn w:val="Normal"/>
    <w:next w:val="Normal"/>
    <w:rsid w:val="002A565C"/>
    <w:pPr>
      <w:spacing w:before="360" w:after="360" w:line="480" w:lineRule="auto"/>
    </w:pPr>
  </w:style>
  <w:style w:type="paragraph" w:customStyle="1" w:styleId="BEAuthorBiography">
    <w:name w:val="BE_Author_Biography"/>
    <w:basedOn w:val="Normal"/>
    <w:rsid w:val="002A565C"/>
    <w:pPr>
      <w:spacing w:line="480" w:lineRule="auto"/>
    </w:pPr>
  </w:style>
  <w:style w:type="paragraph" w:customStyle="1" w:styleId="BGKeywords">
    <w:name w:val="BG_Keywords"/>
    <w:basedOn w:val="Normal"/>
    <w:rsid w:val="002A565C"/>
    <w:pPr>
      <w:spacing w:line="480" w:lineRule="auto"/>
    </w:pPr>
  </w:style>
  <w:style w:type="paragraph" w:customStyle="1" w:styleId="BHBriefs">
    <w:name w:val="BH_Briefs"/>
    <w:basedOn w:val="Normal"/>
    <w:rsid w:val="002A565C"/>
    <w:pPr>
      <w:spacing w:line="480" w:lineRule="auto"/>
    </w:pPr>
  </w:style>
  <w:style w:type="paragraph" w:customStyle="1" w:styleId="BIEmailAddress">
    <w:name w:val="BI_Email_Address"/>
    <w:basedOn w:val="Normal"/>
    <w:next w:val="AIReceivedDate"/>
    <w:rsid w:val="002A565C"/>
    <w:pPr>
      <w:spacing w:line="480" w:lineRule="auto"/>
    </w:pPr>
  </w:style>
  <w:style w:type="paragraph" w:styleId="BodyText">
    <w:name w:val="Body Text"/>
    <w:basedOn w:val="Normal"/>
    <w:link w:val="BodyTextChar"/>
    <w:rsid w:val="002A565C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2A565C"/>
    <w:rPr>
      <w:rFonts w:ascii="Times" w:eastAsia="Times New Roman" w:hAnsi="Times" w:cs="Times New Roman"/>
      <w:b/>
      <w:sz w:val="40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A565C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2A565C"/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2A565C"/>
    <w:pPr>
      <w:spacing w:line="480" w:lineRule="auto"/>
    </w:pPr>
  </w:style>
  <w:style w:type="paragraph" w:customStyle="1" w:styleId="FCChartFootnote">
    <w:name w:val="FC_Chart_Footnote"/>
    <w:basedOn w:val="Normal"/>
    <w:next w:val="Normal"/>
    <w:rsid w:val="002A565C"/>
    <w:pPr>
      <w:ind w:firstLine="187"/>
    </w:pPr>
  </w:style>
  <w:style w:type="paragraph" w:customStyle="1" w:styleId="FDSchemeFootnote">
    <w:name w:val="FD_Scheme_Footnote"/>
    <w:basedOn w:val="Normal"/>
    <w:next w:val="Normal"/>
    <w:rsid w:val="002A565C"/>
    <w:pPr>
      <w:ind w:firstLine="187"/>
    </w:pPr>
  </w:style>
  <w:style w:type="paragraph" w:customStyle="1" w:styleId="FETableFootnote">
    <w:name w:val="FE_Table_Footnote"/>
    <w:basedOn w:val="Normal"/>
    <w:next w:val="Normal"/>
    <w:rsid w:val="002A565C"/>
    <w:pPr>
      <w:ind w:firstLine="187"/>
    </w:pPr>
  </w:style>
  <w:style w:type="character" w:styleId="FollowedHyperlink">
    <w:name w:val="FollowedHyperlink"/>
    <w:rsid w:val="002A565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2A56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65C"/>
    <w:rPr>
      <w:rFonts w:ascii="Times" w:eastAsia="Times New Roman" w:hAnsi="Times" w:cs="Times New Roman"/>
      <w:sz w:val="24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2A565C"/>
  </w:style>
  <w:style w:type="character" w:customStyle="1" w:styleId="FootnoteTextChar">
    <w:name w:val="Footnote Text Char"/>
    <w:basedOn w:val="DefaultParagraphFont"/>
    <w:link w:val="FootnoteText"/>
    <w:semiHidden/>
    <w:rsid w:val="002A565C"/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A565C"/>
  </w:style>
  <w:style w:type="paragraph" w:customStyle="1" w:styleId="SNSynopsisTOC">
    <w:name w:val="SN_Synopsis_TOC"/>
    <w:basedOn w:val="Normal"/>
    <w:rsid w:val="002A565C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A565C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A565C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AMainText">
    <w:name w:val="TA_Main_Text"/>
    <w:basedOn w:val="Normal"/>
    <w:rsid w:val="002A565C"/>
    <w:pPr>
      <w:spacing w:after="0" w:line="480" w:lineRule="auto"/>
      <w:ind w:firstLine="202"/>
    </w:pPr>
  </w:style>
  <w:style w:type="paragraph" w:customStyle="1" w:styleId="TCTableBody">
    <w:name w:val="TC_Table_Body"/>
    <w:basedOn w:val="Normal"/>
    <w:rsid w:val="002A565C"/>
  </w:style>
  <w:style w:type="paragraph" w:customStyle="1" w:styleId="TDAcknowledgments">
    <w:name w:val="TD_Acknowledgments"/>
    <w:basedOn w:val="Normal"/>
    <w:next w:val="Normal"/>
    <w:rsid w:val="002A565C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2A565C"/>
    <w:pPr>
      <w:spacing w:line="480" w:lineRule="auto"/>
      <w:ind w:firstLine="187"/>
    </w:pPr>
  </w:style>
  <w:style w:type="paragraph" w:customStyle="1" w:styleId="VAFigureCaption">
    <w:name w:val="VA_Figure_Caption"/>
    <w:basedOn w:val="Normal"/>
    <w:next w:val="Normal"/>
    <w:rsid w:val="002A565C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2A565C"/>
    <w:pPr>
      <w:spacing w:line="480" w:lineRule="auto"/>
    </w:pPr>
  </w:style>
  <w:style w:type="paragraph" w:customStyle="1" w:styleId="VCSchemeTitle">
    <w:name w:val="VC_Scheme_Title"/>
    <w:basedOn w:val="Normal"/>
    <w:next w:val="Normal"/>
    <w:rsid w:val="002A565C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2A565C"/>
    <w:pPr>
      <w:spacing w:line="480" w:lineRule="auto"/>
    </w:pPr>
  </w:style>
  <w:style w:type="character" w:customStyle="1" w:styleId="underlined">
    <w:name w:val="underlined"/>
    <w:rsid w:val="00F166F9"/>
    <w:rPr>
      <w:u w:val="single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D7AC4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D7AC4"/>
    <w:rPr>
      <w:rFonts w:ascii="Times" w:eastAsia="Times New Roman" w:hAnsi="Times" w:cs="Times New Roman"/>
      <w:sz w:val="24"/>
      <w:szCs w:val="20"/>
      <w:lang w:val="en-US"/>
    </w:rPr>
  </w:style>
  <w:style w:type="paragraph" w:styleId="Revision">
    <w:name w:val="Revision"/>
    <w:hidden/>
    <w:uiPriority w:val="99"/>
    <w:semiHidden/>
    <w:rsid w:val="00555DC2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65C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DD0"/>
    <w:pPr>
      <w:keepNext/>
      <w:keepLines/>
      <w:spacing w:after="0"/>
      <w:outlineLvl w:val="0"/>
    </w:pPr>
    <w:rPr>
      <w:rFonts w:ascii="Arial Black" w:hAnsi="Arial Black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060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1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4D8D"/>
    <w:pPr>
      <w:ind w:firstLine="29"/>
    </w:pPr>
    <w:rPr>
      <w:rFonts w:ascii="Calibri" w:eastAsia="Calibri" w:hAnsi="Calibri"/>
      <w:bCs/>
      <w:sz w:val="16"/>
      <w:szCs w:val="16"/>
    </w:rPr>
  </w:style>
  <w:style w:type="paragraph" w:styleId="NoSpacing">
    <w:name w:val="No Spacing"/>
    <w:uiPriority w:val="1"/>
    <w:qFormat/>
    <w:rsid w:val="00EF4D8D"/>
    <w:pPr>
      <w:spacing w:after="0" w:line="240" w:lineRule="auto"/>
      <w:jc w:val="both"/>
    </w:pPr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semiHidden/>
    <w:rsid w:val="002A56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F4D8D"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C1DD0"/>
    <w:rPr>
      <w:rFonts w:ascii="Arial Black" w:eastAsia="Times New Roman" w:hAnsi="Arial Black" w:cs="Times New Roman"/>
      <w:bCs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C1DD0"/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73F8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73F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873F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F475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BA0C55"/>
    <w:pPr>
      <w:numPr>
        <w:numId w:val="2"/>
      </w:numPr>
      <w:contextualSpacing/>
    </w:pPr>
    <w:rPr>
      <w:rFonts w:ascii="Calibri" w:eastAsia="Calibri" w:hAnsi="Calibri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906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C5518"/>
    <w:pPr>
      <w:spacing w:before="480" w:line="276" w:lineRule="auto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DC551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C551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C5518"/>
    <w:pPr>
      <w:spacing w:after="100"/>
      <w:ind w:left="440"/>
    </w:pPr>
  </w:style>
  <w:style w:type="character" w:styleId="Hyperlink">
    <w:name w:val="Hyperlink"/>
    <w:rsid w:val="002A565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544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445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44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4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45A"/>
    <w:rPr>
      <w:b/>
      <w:bCs/>
      <w:sz w:val="20"/>
      <w:szCs w:val="20"/>
    </w:rPr>
  </w:style>
  <w:style w:type="paragraph" w:customStyle="1" w:styleId="TFReferencesSection">
    <w:name w:val="TF_References_Section"/>
    <w:basedOn w:val="Normal"/>
    <w:rsid w:val="002A565C"/>
    <w:pPr>
      <w:spacing w:line="480" w:lineRule="auto"/>
      <w:ind w:firstLine="187"/>
    </w:pPr>
  </w:style>
  <w:style w:type="paragraph" w:customStyle="1" w:styleId="AFTitleRunningHead">
    <w:name w:val="AF_Title_Running_Head"/>
    <w:basedOn w:val="Normal"/>
    <w:next w:val="Normal"/>
    <w:rsid w:val="002A565C"/>
    <w:pPr>
      <w:spacing w:line="480" w:lineRule="auto"/>
    </w:pPr>
  </w:style>
  <w:style w:type="paragraph" w:customStyle="1" w:styleId="AIReceivedDate">
    <w:name w:val="AI_Received_Date"/>
    <w:basedOn w:val="Normal"/>
    <w:next w:val="Normal"/>
    <w:rsid w:val="002A565C"/>
    <w:pPr>
      <w:spacing w:after="240" w:line="480" w:lineRule="auto"/>
    </w:pPr>
    <w:rPr>
      <w:b/>
    </w:rPr>
  </w:style>
  <w:style w:type="paragraph" w:customStyle="1" w:styleId="BATitle">
    <w:name w:val="BA_Title"/>
    <w:basedOn w:val="Normal"/>
    <w:next w:val="Normal"/>
    <w:rsid w:val="002A565C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Normal"/>
    <w:rsid w:val="002A565C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2A565C"/>
    <w:pPr>
      <w:spacing w:after="240" w:line="480" w:lineRule="auto"/>
      <w:jc w:val="center"/>
    </w:pPr>
  </w:style>
  <w:style w:type="paragraph" w:customStyle="1" w:styleId="BDAbstract">
    <w:name w:val="BD_Abstract"/>
    <w:basedOn w:val="Normal"/>
    <w:next w:val="Normal"/>
    <w:rsid w:val="002A565C"/>
    <w:pPr>
      <w:spacing w:before="360" w:after="360" w:line="480" w:lineRule="auto"/>
    </w:pPr>
  </w:style>
  <w:style w:type="paragraph" w:customStyle="1" w:styleId="BEAuthorBiography">
    <w:name w:val="BE_Author_Biography"/>
    <w:basedOn w:val="Normal"/>
    <w:rsid w:val="002A565C"/>
    <w:pPr>
      <w:spacing w:line="480" w:lineRule="auto"/>
    </w:pPr>
  </w:style>
  <w:style w:type="paragraph" w:customStyle="1" w:styleId="BGKeywords">
    <w:name w:val="BG_Keywords"/>
    <w:basedOn w:val="Normal"/>
    <w:rsid w:val="002A565C"/>
    <w:pPr>
      <w:spacing w:line="480" w:lineRule="auto"/>
    </w:pPr>
  </w:style>
  <w:style w:type="paragraph" w:customStyle="1" w:styleId="BHBriefs">
    <w:name w:val="BH_Briefs"/>
    <w:basedOn w:val="Normal"/>
    <w:rsid w:val="002A565C"/>
    <w:pPr>
      <w:spacing w:line="480" w:lineRule="auto"/>
    </w:pPr>
  </w:style>
  <w:style w:type="paragraph" w:customStyle="1" w:styleId="BIEmailAddress">
    <w:name w:val="BI_Email_Address"/>
    <w:basedOn w:val="Normal"/>
    <w:next w:val="AIReceivedDate"/>
    <w:rsid w:val="002A565C"/>
    <w:pPr>
      <w:spacing w:line="480" w:lineRule="auto"/>
    </w:pPr>
  </w:style>
  <w:style w:type="paragraph" w:styleId="BodyText">
    <w:name w:val="Body Text"/>
    <w:basedOn w:val="Normal"/>
    <w:link w:val="BodyTextChar"/>
    <w:rsid w:val="002A565C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2A565C"/>
    <w:rPr>
      <w:rFonts w:ascii="Times" w:eastAsia="Times New Roman" w:hAnsi="Times" w:cs="Times New Roman"/>
      <w:b/>
      <w:sz w:val="40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A565C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2A565C"/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2A565C"/>
    <w:pPr>
      <w:spacing w:line="480" w:lineRule="auto"/>
    </w:pPr>
  </w:style>
  <w:style w:type="paragraph" w:customStyle="1" w:styleId="FCChartFootnote">
    <w:name w:val="FC_Chart_Footnote"/>
    <w:basedOn w:val="Normal"/>
    <w:next w:val="Normal"/>
    <w:rsid w:val="002A565C"/>
    <w:pPr>
      <w:ind w:firstLine="187"/>
    </w:pPr>
  </w:style>
  <w:style w:type="paragraph" w:customStyle="1" w:styleId="FDSchemeFootnote">
    <w:name w:val="FD_Scheme_Footnote"/>
    <w:basedOn w:val="Normal"/>
    <w:next w:val="Normal"/>
    <w:rsid w:val="002A565C"/>
    <w:pPr>
      <w:ind w:firstLine="187"/>
    </w:pPr>
  </w:style>
  <w:style w:type="paragraph" w:customStyle="1" w:styleId="FETableFootnote">
    <w:name w:val="FE_Table_Footnote"/>
    <w:basedOn w:val="Normal"/>
    <w:next w:val="Normal"/>
    <w:rsid w:val="002A565C"/>
    <w:pPr>
      <w:ind w:firstLine="187"/>
    </w:pPr>
  </w:style>
  <w:style w:type="character" w:styleId="FollowedHyperlink">
    <w:name w:val="FollowedHyperlink"/>
    <w:rsid w:val="002A565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2A56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65C"/>
    <w:rPr>
      <w:rFonts w:ascii="Times" w:eastAsia="Times New Roman" w:hAnsi="Times" w:cs="Times New Roman"/>
      <w:sz w:val="24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2A565C"/>
  </w:style>
  <w:style w:type="character" w:customStyle="1" w:styleId="FootnoteTextChar">
    <w:name w:val="Footnote Text Char"/>
    <w:basedOn w:val="DefaultParagraphFont"/>
    <w:link w:val="FootnoteText"/>
    <w:semiHidden/>
    <w:rsid w:val="002A565C"/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A565C"/>
  </w:style>
  <w:style w:type="paragraph" w:customStyle="1" w:styleId="SNSynopsisTOC">
    <w:name w:val="SN_Synopsis_TOC"/>
    <w:basedOn w:val="Normal"/>
    <w:rsid w:val="002A565C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A565C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A565C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AMainText">
    <w:name w:val="TA_Main_Text"/>
    <w:basedOn w:val="Normal"/>
    <w:rsid w:val="002A565C"/>
    <w:pPr>
      <w:spacing w:after="0" w:line="480" w:lineRule="auto"/>
      <w:ind w:firstLine="202"/>
    </w:pPr>
  </w:style>
  <w:style w:type="paragraph" w:customStyle="1" w:styleId="TCTableBody">
    <w:name w:val="TC_Table_Body"/>
    <w:basedOn w:val="Normal"/>
    <w:rsid w:val="002A565C"/>
  </w:style>
  <w:style w:type="paragraph" w:customStyle="1" w:styleId="TDAcknowledgments">
    <w:name w:val="TD_Acknowledgments"/>
    <w:basedOn w:val="Normal"/>
    <w:next w:val="Normal"/>
    <w:rsid w:val="002A565C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2A565C"/>
    <w:pPr>
      <w:spacing w:line="480" w:lineRule="auto"/>
      <w:ind w:firstLine="187"/>
    </w:pPr>
  </w:style>
  <w:style w:type="paragraph" w:customStyle="1" w:styleId="VAFigureCaption">
    <w:name w:val="VA_Figure_Caption"/>
    <w:basedOn w:val="Normal"/>
    <w:next w:val="Normal"/>
    <w:rsid w:val="002A565C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2A565C"/>
    <w:pPr>
      <w:spacing w:line="480" w:lineRule="auto"/>
    </w:pPr>
  </w:style>
  <w:style w:type="paragraph" w:customStyle="1" w:styleId="VCSchemeTitle">
    <w:name w:val="VC_Scheme_Title"/>
    <w:basedOn w:val="Normal"/>
    <w:next w:val="Normal"/>
    <w:rsid w:val="002A565C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2A565C"/>
    <w:pPr>
      <w:spacing w:line="480" w:lineRule="auto"/>
    </w:pPr>
  </w:style>
  <w:style w:type="character" w:customStyle="1" w:styleId="underlined">
    <w:name w:val="underlined"/>
    <w:rsid w:val="00F166F9"/>
    <w:rPr>
      <w:u w:val="single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D7AC4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D7AC4"/>
    <w:rPr>
      <w:rFonts w:ascii="Times" w:eastAsia="Times New Roman" w:hAnsi="Times" w:cs="Times New Roman"/>
      <w:sz w:val="24"/>
      <w:szCs w:val="20"/>
      <w:lang w:val="en-US"/>
    </w:rPr>
  </w:style>
  <w:style w:type="paragraph" w:styleId="Revision">
    <w:name w:val="Revision"/>
    <w:hidden/>
    <w:uiPriority w:val="99"/>
    <w:semiHidden/>
    <w:rsid w:val="00555DC2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65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16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42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92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1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80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64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65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6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31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71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83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87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76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9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54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771A51-DABC-4BB2-98DE-45031A1FD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1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sten Købler</dc:creator>
  <cp:lastModifiedBy>CK</cp:lastModifiedBy>
  <cp:revision>2</cp:revision>
  <dcterms:created xsi:type="dcterms:W3CDTF">2014-10-10T09:32:00Z</dcterms:created>
  <dcterms:modified xsi:type="dcterms:W3CDTF">2014-10-10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"&gt;&lt;session id="CVI89VF9"/&gt;&lt;style id="http://www.zotero.org/styles/cell" hasBibliography="1" bibliographyStyleHasBeenSet="0"/&gt;&lt;prefs&gt;&lt;pref name="fieldType" value="Field"/&gt;&lt;pref name="storeReferences" value="true</vt:lpwstr>
  </property>
  <property fmtid="{D5CDD505-2E9C-101B-9397-08002B2CF9AE}" pid="3" name="ZOTERO_PREF_2">
    <vt:lpwstr>"/&gt;&lt;pref name="automaticJournalAbbreviations" value="true"/&gt;&lt;pref name="noteType" value="0"/&gt;&lt;/prefs&gt;&lt;/data&gt;</vt:lpwstr>
  </property>
</Properties>
</file>